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A2A" w:rsidRPr="004A00A3" w:rsidRDefault="00D32A2A" w:rsidP="00D32A2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365592">
        <w:rPr>
          <w:rFonts w:ascii="Times New Roman" w:hAnsi="Times New Roman" w:cs="Times New Roman"/>
          <w:b/>
          <w:lang w:val="en-US"/>
        </w:rPr>
        <w:t xml:space="preserve"> File 1: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365592">
        <w:rPr>
          <w:rFonts w:ascii="Times New Roman" w:hAnsi="Times New Roman" w:cs="Times New Roman"/>
          <w:b/>
          <w:lang w:val="en-US"/>
        </w:rPr>
        <w:t>T</w:t>
      </w:r>
      <w:r>
        <w:rPr>
          <w:rFonts w:ascii="Times New Roman" w:hAnsi="Times New Roman" w:cs="Times New Roman"/>
          <w:b/>
          <w:lang w:val="en-US"/>
        </w:rPr>
        <w:t>able</w:t>
      </w:r>
      <w:r w:rsidR="00365592">
        <w:rPr>
          <w:rFonts w:ascii="Times New Roman" w:hAnsi="Times New Roman" w:cs="Times New Roman"/>
          <w:b/>
          <w:lang w:val="en-US"/>
        </w:rPr>
        <w:t xml:space="preserve"> S1</w:t>
      </w:r>
      <w:r w:rsidRPr="004A00A3">
        <w:rPr>
          <w:rFonts w:ascii="Times New Roman" w:hAnsi="Times New Roman" w:cs="Times New Roman"/>
          <w:b/>
          <w:lang w:val="en-US"/>
        </w:rPr>
        <w:t xml:space="preserve">: Overview of the included articles. </w:t>
      </w:r>
    </w:p>
    <w:p w:rsidR="00D32A2A" w:rsidRDefault="00D32A2A">
      <w:bookmarkStart w:id="0" w:name="_GoBack"/>
      <w:bookmarkEnd w:id="0"/>
    </w:p>
    <w:tbl>
      <w:tblPr>
        <w:tblW w:w="1352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91"/>
        <w:gridCol w:w="992"/>
        <w:gridCol w:w="2410"/>
        <w:gridCol w:w="2977"/>
        <w:gridCol w:w="992"/>
        <w:gridCol w:w="4860"/>
      </w:tblGrid>
      <w:tr w:rsidR="0013416E" w:rsidRPr="004A00A3" w:rsidTr="0009475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untry, settin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sur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in findings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Airoldi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Italy, multi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2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7.4% m, mean 45.8y, 39.2% homosexual, 15.6 IDU, 556 mean CD4, all undetectable, all on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SF-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Longitudinal (Baseline, 1,2,4,6 months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etter HRQoL after switch to single tablet regimen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Armon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SA, mono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59</w:t>
            </w:r>
          </w:p>
          <w:p w:rsidR="00C66C7E" w:rsidRPr="004A00A3" w:rsidRDefault="00C66C7E" w:rsidP="000947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90.6% males, median 43 (39-49)y, 68.6% white, 16.4% black, 13.2% </w:t>
            </w:r>
            <w:r w:rsidR="00094756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</w:t>
            </w: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ispanic, 18.9% IDU, 62.3% homosexual, 92.5% ART, 1.4 (IQR 1-2) VL, 455 (IQR 275-735) CD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MOS-HIV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+ Brief COPE Inventor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H: public or no insurance +, mental illness -, number of non-HIV medications taken -, CD4 cell count +, maladaptive coping behaviors -, adaptive coping behaviors. / PH: maladaptive coping behaviors -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lalock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SA, mono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5% m, median 40 y, 23% Caucasian, 70% African American, 5% Hispanic, 75% HAART, all CD4 &lt; 2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MOS-30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+ Brief Symptom Inventory + Structured Clinical Interview for DSM-IV non-patient version HIV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RQoL: employment +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ouhnik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France, multicenter (10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591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all males, all homosexual, 43y mean, 12% ≤ 200 CD4, 63% undetectable VL (&lt;400), 81% on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SF-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H: unsafe sex -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riongos-Figuero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Spain, mono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50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4.7% m, 44.3 ± 8.3 y, 8% immigrants, 18.7% homosexual, 38% IDU, 9.3% CD4&lt;200, 23.3% undetectable, 84% on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OS-HI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PH: female gender - and hospitalization -, parenthood -, depression -  MH: depression -, chronic hepatitis C -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urgoyne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anada, mono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41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5% m, mean 38.8y, 315 mean CD4, 3.9 mean VL, 83% on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SF-36 (+ MOS Social Support Surve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Longitudinal (Baseline, 2, 4 years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Stability in quality of life over 4 years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RQoL: perceived social support +, symptoms -, and immunologic status +, virologic</w:t>
            </w:r>
            <w:r w:rsidR="00DF7DD2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al</w:t>
            </w: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status + 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all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SA, mono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58</w:t>
            </w:r>
          </w:p>
          <w:p w:rsidR="00C66C7E" w:rsidRPr="004A00A3" w:rsidRDefault="00C66C7E" w:rsidP="000947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87% m, 39 ± 8.6y, 64% </w:t>
            </w:r>
            <w:r w:rsidR="00094756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aucasian, 73% homosexual, 8% IDU, 69542 median VL , 144 median CD4, 75% on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SF-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PH: viral load -, after controlling for CD4 cell count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ederfjall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Sweden, mono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89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0.9% m, 37-42y, 41.3% homosexual, 15.9% IDU, 81% on  ART, 18.5% &lt;200 CD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Health Index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+ HIV symptom scale, Sense Of Coherence scale, Well-being Scale, Interview Schedule for Social Interactio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RQoL: Sense Of Coherence +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orless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USA, Puerto Rica, Africa, multicenter </w:t>
            </w: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lastRenderedPageBreak/>
              <w:t>(13 clinic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lastRenderedPageBreak/>
              <w:t>702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61.6% m, 43.4 ±  9.3y, 23.4% white, 33% African American, </w:t>
            </w: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lastRenderedPageBreak/>
              <w:t>30.7% Hispanic, 71.4% on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lastRenderedPageBreak/>
              <w:t>HAT-QoL (+ Stressful Life Events Scale + Revised Sign and Symptom Checklis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RQoL: medication adherence concerns -, total physical and psychological symptoms -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lastRenderedPageBreak/>
              <w:t>Crothers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SA, multicenter (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67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99% males, mean 49-53y, 33-39% white, 50-55% African American, 319-377 mean CD4, 2.3-3.1 mean VL, 78-84% on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SF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PH: current smoking -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Fleming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USA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1 center) and Jamaica (1 center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99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53 HIV, 110 HCV, 136 HIV/HCV) 69-77% males, mean ± 45 y, 8% MSM in HIV/HCV and HCV - 53% in HIV, 73-89% IDU in HIV/HCV and HCV - 2% HIV, 17-22% &lt;200 CD4, 46-54% &lt;50 copies V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SF-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HRQOL for the group of HIV/HCV coinfected patients was similar to that of HRQOL in patients with either HCV or HIV alone.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H: age </w:t>
            </w:r>
            <w:r w:rsidR="004A00A3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, unemployment -, no ART use -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H: being immigrant -, IDU -, functional status +, depression -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Friedland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9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anada, multicenter (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20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9.2% m, mean 37y, 74.8% homosexuals, 13% IDU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Fanning QoL scale (+ Evans QoL questionnaire + Index of Well-being + Interpersonal Support Evaluation List + Social Support Inventory for People with AIDS + Ways of Coping Questionnaire + Recent Life Changes Questionnaire (health status) + Symptom Checklist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RQoL: income -, perception-oriented copin</w:t>
            </w:r>
            <w:r w:rsidR="004A00A3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g +, tangible social support -</w:t>
            </w: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emotional social support +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Gibson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Canada, multicenter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58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2% m, 47 ±10y, 64% Caucasian, 67% homo/bisexual, 74% undetectable VL, 58% &lt;500 CD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SF-36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+ National Population Health Survey (NPH) Stress Questionnaire + Pearlin Mastery Scale + Medical Outcomes Study Social Support Survey (MOS-SSS) + Brief COP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PH, MH: number of stressors -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ays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SA, multicenter (unknown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864</w:t>
            </w:r>
          </w:p>
          <w:p w:rsidR="00C66C7E" w:rsidRPr="004A00A3" w:rsidRDefault="00C66C7E" w:rsidP="000947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</w:t>
            </w:r>
            <w:r w:rsidR="00094756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% m, 39 ± 9 y, 49% white, 33% African A</w:t>
            </w: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merican, 15% </w:t>
            </w:r>
            <w:r w:rsidR="00094756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</w:t>
            </w: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ispanic, 49% homosexual, 24% IDU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CSUS tool (based on SF-3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H: income +, unemployment -, AIDS-, symptoms –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H: age +, education +, income +, unemployment -, CD4 cell count +, symptoms -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errmann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Australia, mono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02</w:t>
            </w:r>
          </w:p>
          <w:p w:rsidR="00C66C7E" w:rsidRPr="004A00A3" w:rsidRDefault="00094756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5.3% m, 46 (37-53.8)y, 78.4% C</w:t>
            </w:r>
            <w:r w:rsidR="00C66C7E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aucasian, 52.9% homosexual, 5.9% IDU, 75.5% undetectable VL, 530(376-733) CD4 cell count, 85.3% on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PROQOL-HI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DF7D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RQoL: age&gt;45y +, unemployment -, depression -, sexual dysfunction -, gastrointestinal symptoms -, malaise -, morphological symptoms -, other symptoms -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olzemer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SA, Puerto Rica, Africa, multicenter (14 clinic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26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54.6% m, 42.7 ± 9.5y, 21.0% white, 29.7% African American, 27.6% Hispanic,  15.4% African Continent, 40.9% AIDS, 70% on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HIV/AIDS Targeted Quality of Life instrument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+ Revised Sign and Symptom Check-List for Persons with HIV Disease + Perceived Stigma Scale + CES-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RQoL: symptoms -, depression -, stigma -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Jia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SA, multicenter (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26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all males, 45.7 ± 8.7y, 54.9% white, 31.9% homosexual, 8% IDU, 25.3% CD4&lt;2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CSUS tool (+ Social Support Appraisal Scale + Coping with HIV questionnaire + CES-D + Patient Medication Adherence Questionnaire-7 + Charlson Co-morbidity Index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H, MH and overall HRQoL: social support +, depressive symptoms - MH and overall HRQoL: effective coping +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The effects of social support and coping were mainly through the intermediate factor of depressive symptoms.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lastRenderedPageBreak/>
              <w:t>Jia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SA, multicenter (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97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all males, 45.8 ±8.4 y, 55.8% white, mean CD4 426 ± 28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HCSUS tool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+ Coping with HIV questionnaire + Social Support Appraisals Scale + CES-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Longitudinal (Baseline, 12 months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H 12m: CD4 cell count +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MH: depression – 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Jia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SA, multicenter (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97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all males, 45.8 ± 8.4y, 55.8% white, 426 ± 28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HCSUS tool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+ Coping with HIV questionnaire + Social Support Appraisals Scale + CES-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Longitudinal (Baseline, 12 months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H: interaction effect of CD4 and time (at baseline -, at 12m +), comorbidity –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H: social support +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Korthuis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SA, multicenter (1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951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68% m, 31% white, 51% black, 14% Hispanic, 69% on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CSUS to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PH and MH: current illicit drug use –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H appeared to be more severely impacted by illicit drug use than PH.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Kowal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anada, mono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97</w:t>
            </w:r>
          </w:p>
          <w:p w:rsidR="00C66C7E" w:rsidRPr="004A00A3" w:rsidRDefault="00C66C7E" w:rsidP="000947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84% m, 39.4 ± 8.7y, , 71% </w:t>
            </w:r>
            <w:r w:rsidR="00094756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aucasian, 368.9 ± 199.9 CD4 cou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SF-36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(+ Center for Epidemiological Studies-Depression Scale (CES-D) + Coping Inventory for Stressful Situations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H: physical activity +, CD4 cell count +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H: smoking -, depressive symptoms - / Depressive symptoms mediated the relationship between coping styles and MH.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Liu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6</w:t>
            </w:r>
            <w:r w:rsidR="00C87444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ref 1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SA, multicenter (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636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all males, 43.3y (IQR 39.0-48.2), 84% white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SF-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Longitudinal (</w:t>
            </w:r>
            <w:r w:rsidR="00977CEA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Baseline, </w:t>
            </w: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every 6 months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H: age -, socioeconomic status +, number male sexual partners -, no alcohol drinking -, more advanced HIV disease stage-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H: outpatient visits -, antiretroviral drug interruption -, recreational drug use -, social support +</w:t>
            </w:r>
          </w:p>
        </w:tc>
      </w:tr>
      <w:tr w:rsidR="00C66C7E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Liu et al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6</w:t>
            </w:r>
            <w:r w:rsidR="00C87444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ref 4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SA, multicenter (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68</w:t>
            </w:r>
          </w:p>
          <w:p w:rsidR="00C66C7E" w:rsidRPr="004A00A3" w:rsidRDefault="00C66C7E" w:rsidP="00977C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all males, mean 43y, 84% whit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SF-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977C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Longitudinal (</w:t>
            </w:r>
            <w:r w:rsidR="00977CEA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Pre-seroconversion, post-seroconversion, post-initiation ART</w:t>
            </w: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H decreased significantly after seroconversion and after starting HAART &lt; 2 years . After 2 years of HAART use, PH was relatively stable, but further decreased after 4 years on HAART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H: age -, income + </w:t>
            </w:r>
          </w:p>
          <w:p w:rsidR="00C66C7E" w:rsidRPr="004A00A3" w:rsidRDefault="00C66C7E" w:rsidP="00C66C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H declined, though not significantly, after seroconversion and then started to increase after longer HAART use.  MH: depression -</w:t>
            </w:r>
          </w:p>
        </w:tc>
      </w:tr>
      <w:tr w:rsidR="00977CEA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Lorenz et al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SA, multicenter (unknown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267</w:t>
            </w:r>
          </w:p>
          <w:p w:rsidR="00977CEA" w:rsidRPr="004A00A3" w:rsidRDefault="00094756" w:rsidP="000947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0.7% m, 51% white, 31.2% A</w:t>
            </w:r>
            <w:r w:rsidR="00977CEA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frican </w:t>
            </w: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A</w:t>
            </w:r>
            <w:r w:rsidR="00977CEA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merican, 14.4% </w:t>
            </w: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</w:t>
            </w:r>
            <w:r w:rsidR="00977CEA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ispanic, 47.2% homosexual, 23.4% IDU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2 questions SF-36: 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‘‘How would you rate your current health, overall?’’ 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‘‘How would you rate your quality of life, overall?”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Longitudinal (Baseline, 18 months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RQoL increases for people with decreasing number of symptoms, HRQoL decreases for increasing or unchanged number of symptoms</w:t>
            </w:r>
          </w:p>
        </w:tc>
      </w:tr>
      <w:tr w:rsidR="00977CEA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rus et al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SA, multi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178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2.9% m, 36.2 (±0.6)- 39.2 (±0.3) y, 30-5</w:t>
            </w:r>
            <w:r w:rsidR="00094756"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6% white, 15-48% black, 17-21% H</w:t>
            </w: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ispanic, all CD4 &lt;2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AIDS Clinical Trials Group QoL 601-602 Health Survey (adaptation of SF-2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Longitudinal (baseline, 24 weeks, 40 weeks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Women reported poorer HRQoL than men in the domains of physical functioning, pain, and energy/fatigue. Changes in domain scores over time and in response to treatment did not differ.</w:t>
            </w:r>
          </w:p>
        </w:tc>
      </w:tr>
      <w:tr w:rsidR="00977CEA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urri et al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Italy, mono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13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66.6% m, mean 36y, 25.4% homo/bisexual, 43.6% IDU, 38% &lt;200 CD4, 71.8% on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OS-HI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RQoL: symptoms -,  number of daily pills -</w:t>
            </w:r>
          </w:p>
        </w:tc>
      </w:tr>
      <w:tr w:rsidR="00977CEA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urri et al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Italy, multi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09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68.1% m, 36 (IQR 32-40)y, 14.7% homosexual, 48.2% IDU, 38.1% CD4&lt;200, 39.7% undetectable VL, 89.9% on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OS-HI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Longitudinal (Baseline, 6 months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H baseline:  CD4 cell count +, hospitalization -, symptoms – 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MH baseline: hospitalization -, symptoms - and satisfaction with information from providers + 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H 6 months:  more advanced stage of HIV infection -, baseline CD4  cell count +, PH + and symptom score – 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H 6 months: age -, baseline MH +, symptom score - and education +</w:t>
            </w:r>
          </w:p>
        </w:tc>
      </w:tr>
      <w:tr w:rsidR="00977CEA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Nieuwkerk et al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The Netherlands, multicenter (2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56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3 groups: &lt;200 (n = 106), 201-350 (n = 65), and &gt;350 CD4 (n = 68)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96-88-93% m, 39.4 ± 7.7-40.3 ± </w:t>
            </w: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lastRenderedPageBreak/>
              <w:t xml:space="preserve">10.2-40.4 ± 8.4 y. 70 (IQR 20-140)-271 (IQR 230-320)-450 (IQR 390-635) CD4, 5.2 (IQR 4.8-5.5)-5.0 (4.5-5.3)-4.8 (4.4-5.0) VL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lastRenderedPageBreak/>
              <w:t>MOS-HI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Longitudinal (Baseline, every 6 months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H improved more among patients who started HAART with &lt;200 CD4 than among those with &gt;200 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No difference on physical QoL between patients who started HAART with 201 to 350 CD4 cells/mL versus those with &gt;350 CD4 cells/mL 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lastRenderedPageBreak/>
              <w:t>No difference in impact on mental QoL between the 3 groups.</w:t>
            </w:r>
          </w:p>
        </w:tc>
      </w:tr>
      <w:tr w:rsidR="00977CEA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lastRenderedPageBreak/>
              <w:t>Osowiecki et al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SA, mono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36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all females, 37.9 ± 6.7y, 428.2 ± 225.2 CD4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QoL HIV (+ Profile of Mood States + neurocognitive measure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RQoL: neurocognitive performance +, severity of emotional distress -</w:t>
            </w:r>
          </w:p>
        </w:tc>
      </w:tr>
      <w:tr w:rsidR="00977CEA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Perez et al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Spain, multicenter (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320 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3.4% m, mean age 39.7 (±8.6), 46.9% IDU, 471.5 ±291.1 mean CD4, 61.6% undetectable VL, all on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MOS-HIV 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+ Duke-UNC-11 Functional Social Support Questionnaire + GHQ-28 - psychiatric morbidit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H: psychological morbidity -, social support +, intravenous drug use -, hepatitis B -, CD4 count +, manual job +, older age – </w:t>
            </w:r>
          </w:p>
          <w:p w:rsidR="00977CEA" w:rsidRPr="004A00A3" w:rsidRDefault="00977CEA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H: social support +, only one additional pill +, difficulty in taking the medication -, female gender +</w:t>
            </w:r>
          </w:p>
        </w:tc>
      </w:tr>
      <w:tr w:rsidR="0013416E" w:rsidRPr="004A00A3" w:rsidTr="0009475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ez et al</w:t>
            </w:r>
          </w:p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ain, multicenter (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55B2D" w:rsidRPr="004A00A3" w:rsidRDefault="00A55B2D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0</w:t>
            </w:r>
          </w:p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.4%m, 38-41y, 32.6-52.7% IDU, 65.1-68.4% undetectable VL, 448.6-544.5 average CD4, all on AR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6411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S-HIV </w:t>
            </w:r>
          </w:p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(+ Duke-UNC-11 Social Support Questionnaire + Goldberg’s questionnaire </w:t>
            </w:r>
            <w:r w:rsidRPr="004A00A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(psychiatric morbidity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13416E" w:rsidRPr="004A00A3" w:rsidRDefault="00BE24E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</w:t>
            </w:r>
            <w:r w:rsidR="0013416E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H</w:t>
            </w:r>
            <w:r w:rsidR="0013416E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no differences among genders after controlling for clinical and demographic variables</w:t>
            </w:r>
          </w:p>
        </w:tc>
      </w:tr>
      <w:tr w:rsidR="00C87444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au et al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ance, multicenter (4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9, 80% m, 38.8 ± 9.2 y, 14% IDU, 26% ≤ 200 CD4, 4.2 ± 1, 62% on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F-36 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+ Multidimensional Health Locus of Control Scal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ngitudinal (Baseline, 44 months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nal HLOC beliefs were associated with improved physical HRQoL.</w:t>
            </w:r>
          </w:p>
        </w:tc>
      </w:tr>
      <w:tr w:rsidR="00C87444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au et al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7 (ref 1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ance, multicenter (10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35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73.6% m, 42.4 ± 9.4 y, 15.5% immigrants, 45.1% homo/bisexual, 16.1% IDU, 470 (IQR 314–644) CD4, 80% on ART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F-36 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+ Hospital Anxiety and Depression Scal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H: &lt; 47 years -, stable relationship +, financial difficulties -, uncomfortable housing conditions -, detectable VL -, AIDS-defining events -, adverse HIV treatment reactions -, rejection by medical staff -, disclosure of seropositivity -, HAD scores -, psychoactive drugs – 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H: financial </w:t>
            </w:r>
            <w:r w:rsidR="00DF7DD2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cariousness</w:t>
            </w: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, CD4 count +, adverse treatment reactions -, disclosure of seropositivity, discrimination -, HAD scores -, psychoactive drugs -</w:t>
            </w:r>
          </w:p>
        </w:tc>
      </w:tr>
      <w:tr w:rsidR="00C87444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au et al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7 (ref 2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ance, multicenter (unknown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3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% m, 37-38 (35-41)y, all IDU, 7% CD4 &lt;200, 80%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F-12 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+ Life Experience Survey Scale + CES-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ngitudinal (Baseline, 42 months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H: age -, stable partner +, being a former IDU +, CD4 cell count &gt; 500 +, financial-related NLE -, HAART self-reported side effects – 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H: social support from partner +, being a former IDU +, violence-related NLE -, HAART-related side effects - </w:t>
            </w:r>
          </w:p>
        </w:tc>
      </w:tr>
      <w:tr w:rsidR="0013416E" w:rsidRPr="004A00A3" w:rsidTr="0009475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topropescu </w:t>
            </w:r>
          </w:p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t al</w:t>
            </w:r>
          </w:p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ance, multicenter (unknown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55B2D" w:rsidRPr="004A00A3" w:rsidRDefault="00A55B2D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0</w:t>
            </w:r>
          </w:p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.3% m, 37.1 (±0.3) y, 74.6% born in EU, 43% homosexual, 17.4% IDU, median CD4 293 (IQR 154-440), all on AR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F-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ngitudinal (baseline, 1 year, 5 years)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06411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sitive change in PCS and MCS over the first 12 months, stable trend in the maintenance phase of t</w:t>
            </w:r>
            <w:r w:rsidR="0006411E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e treatment, from M12 to M60 </w:t>
            </w:r>
          </w:p>
          <w:p w:rsidR="0006411E" w:rsidRPr="004A00A3" w:rsidRDefault="00BE24E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</w:t>
            </w:r>
            <w:r w:rsidR="0013416E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H</w:t>
            </w:r>
            <w:r w:rsidR="0013416E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CD4 count +, side-effects</w:t>
            </w:r>
            <w:r w:rsidR="0006411E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,  poor housing conditions - </w:t>
            </w:r>
            <w:r w:rsidR="0013416E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</w:t>
            </w:r>
            <w:r w:rsidR="0013416E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older age -  higher education +, parenthood -, more advanced disease stage -, HCV coinfectio</w:t>
            </w:r>
            <w:r w:rsidR="0006411E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 -, homosexual transmission + </w:t>
            </w:r>
            <w:r w:rsidR="0013416E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13416E" w:rsidRPr="004A00A3" w:rsidRDefault="00BE24E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H</w:t>
            </w:r>
            <w:r w:rsidR="0013416E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ale gender +, stable partner +, IDU -, symptoms of lipodystrophy -, antiretroviral </w:t>
            </w:r>
            <w:r w:rsidR="00DF7DD2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ivety</w:t>
            </w:r>
            <w:r w:rsidR="0013416E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C87444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ajagopalan et al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SA (unknown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24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.7% m, median 40-49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F-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 and MH: lipoatrophy -</w:t>
            </w:r>
          </w:p>
        </w:tc>
      </w:tr>
      <w:tr w:rsidR="0013416E" w:rsidRPr="004A00A3" w:rsidTr="0009475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ao et al</w:t>
            </w:r>
          </w:p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SA, multicenter (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55B2D" w:rsidRPr="004A00A3" w:rsidRDefault="00A55B2D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3</w:t>
            </w:r>
          </w:p>
          <w:p w:rsidR="0013416E" w:rsidRPr="004A00A3" w:rsidRDefault="00094756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% m, 39 (±8.7) y, 59% H</w:t>
            </w:r>
            <w:r w:rsidR="0013416E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spanic, 61% ≤ 200 CD4, 70% on AR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6411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AHI </w:t>
            </w:r>
          </w:p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+ Woodcock Language Proficiency Battery– Passage Comprehension subtest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RQoL (functional health status): female gender - </w:t>
            </w:r>
          </w:p>
        </w:tc>
      </w:tr>
      <w:tr w:rsidR="00C87444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driguez-Penney et al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SA, multicenter (unknown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-82% 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F-36 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(+ Charlson Co-morbidity Index (CCI) + Reading subtest of the Weschler Test of Adult Reading + HIV Dementia Scale + </w:t>
            </w: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Profile of Mood State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H: comorbidity -, depression – 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H: depression -</w:t>
            </w:r>
          </w:p>
        </w:tc>
      </w:tr>
      <w:tr w:rsidR="00C87444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Rueda et al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nada, multicenter (unknown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1</w:t>
            </w:r>
          </w:p>
          <w:p w:rsidR="00C87444" w:rsidRPr="004A00A3" w:rsidRDefault="00C87444" w:rsidP="00094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94% m, 42 ± 9y, 85% </w:t>
            </w:r>
            <w:r w:rsidR="00094756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ucasian, 396 ± 263 CD4, 55% </w:t>
            </w:r>
            <w:r w:rsidR="00DF7DD2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detectable</w:t>
            </w: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VL (&lt;500 copies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S-HIV 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+ neuropsychological test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H, MH: employment + 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mployment status had a greater impact on PH than on MH</w:t>
            </w:r>
          </w:p>
        </w:tc>
      </w:tr>
      <w:tr w:rsidR="00C87444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na et al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SA, multicenter (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  <w:p w:rsidR="00C87444" w:rsidRPr="004A00A3" w:rsidRDefault="00C87444" w:rsidP="00094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ll females, mean age 34.4 ± 7 y, 14% white, 27% </w:t>
            </w:r>
            <w:r w:rsidR="00094756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</w:t>
            </w: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spanic, 52% black, 327.9 ± 268.2 CD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P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ngitudinal (Baseline, 2 months, 4 months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RQoL improved over a 4 month period, married women seemed to be more vulnerable to disruptions in HRQoL over time</w:t>
            </w:r>
          </w:p>
        </w:tc>
      </w:tr>
      <w:tr w:rsidR="00C87444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hroecksnadel et al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ustria, mono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2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1% m, median 37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ultidimensional QoL questionnaire for HIV/AIDS 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+ BD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RQoL: haemoglobin +, viral load -, depressive symptoms -</w:t>
            </w:r>
          </w:p>
        </w:tc>
      </w:tr>
      <w:tr w:rsidR="00C87444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erbourne et al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SA, multicenter (unknown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64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% m,</w:t>
            </w:r>
            <w:r w:rsidR="00094756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ean 39 ± 9 y, 49% white, 33% African American, 15% H</w:t>
            </w: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spanic, 49% homosexual, 24% IDU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SUS tool (+ Composite International Diagnostic Interview (psychiatric conditions)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H and MH: probable diagnosis of any mood disorder -, 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eavy drinking was not associated with HRQoL 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bable drug dependence was associated with poorer HRQoL, but most of the effect disappeared after controlling for presence of a probable mood disorder.</w:t>
            </w:r>
          </w:p>
        </w:tc>
      </w:tr>
      <w:tr w:rsidR="00C87444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ussa et al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SA, multicenter (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2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% m, mean 38 ± 8.7y,  56% homosexual, all AIDS or ≤ 200 CD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S-30 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+ HIV problem checklist (symptoms) + HIV quality audit marker (functional status)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RQoL: Symptoms -,  functional status +, general health perceptions +</w:t>
            </w:r>
          </w:p>
        </w:tc>
      </w:tr>
      <w:tr w:rsidR="00C87444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zaflarski et al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SA, multicenter (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9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86% m, 43.3 ± 8.4y 45.2% Caucasian, 50.1% African American, 76.5% on ART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AT-QoL (+the Duke Religion Index (DUREL), Functional Assessment of Chronic Illness Therapy—Spiritual Well-Being—Expanded (FACIT-Sp-Ex) scale, rief RCOPE (religious coping) + HIV Symptom Index + CES-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RQoL (feeling that life has improved): spirituality/religion +, also indirect effects through healthy beliefs and health status/health concerns</w:t>
            </w:r>
          </w:p>
        </w:tc>
      </w:tr>
      <w:tr w:rsidR="00C87444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illmann et al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ermany, mono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0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.4% m, 40.4 ± 10.6y, 56.4% homosexual, 14.4% IDU, mean VL 34 234 ± 98 438 copies, mean CD4 cell count 328 ± 21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uroQ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B virus C coinfected HIV patients had better HRQoL than HIV patients without GB virus C co-infection</w:t>
            </w:r>
          </w:p>
        </w:tc>
      </w:tr>
      <w:tr w:rsidR="00C87444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epanier et al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nada, mono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5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an 41.5 ± 8.5, 93% gay/bisexual males, 25% &lt; 200 CD4, 51% undetectable VL (&lt;500), 79% on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S-HIV (+ Neuropsychological battery + BD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H: neuropsychological status +, depression x neuropsychological status interaction, no effect of depression 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H: depression -, no effect of neuropsychological status and the depression x neuropsychological status interaction </w:t>
            </w:r>
          </w:p>
        </w:tc>
      </w:tr>
      <w:tr w:rsidR="00C87444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phold et al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SA, multicenter (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6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ll males, 45.7 ± 8.7, 55% white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CSUS tool (+ Health-Promoting Lifestyle Profile II (HPLP-II) + Psychiatric Epidemiology Research Interview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H, MH and overall HRQoL: health behaviours +, stress - </w:t>
            </w:r>
          </w:p>
        </w:tc>
      </w:tr>
      <w:tr w:rsidR="00C87444" w:rsidRPr="004A00A3" w:rsidTr="00094756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orthington 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t al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nada, monocen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8</w:t>
            </w:r>
          </w:p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% m, mean 41 ± 8 y, 73% homosexual, 9% IDU, CD4 438 ± 286, 82% on AR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S-HI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44" w:rsidRPr="004A00A3" w:rsidRDefault="00C87444" w:rsidP="003A2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RQoL: employment +, symptoms -</w:t>
            </w:r>
          </w:p>
        </w:tc>
      </w:tr>
      <w:tr w:rsidR="0013416E" w:rsidRPr="004A00A3" w:rsidTr="0009475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inkernagel et al</w:t>
            </w:r>
          </w:p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3416E" w:rsidRPr="004A00A3" w:rsidRDefault="00DF7DD2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witzerland</w:t>
            </w:r>
            <w:r w:rsidR="0013416E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multicenter (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55B2D" w:rsidRPr="004A00A3" w:rsidRDefault="00A55B2D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8</w:t>
            </w:r>
          </w:p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66% m, median 38y, 403 median CD4 , 2.15 median VL, 78% on </w:t>
            </w: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AR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6411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MOS-HIV + EuroQol VAS </w:t>
            </w:r>
          </w:p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+ Hospital Anxiety Depression Scale + State-Trait Anxiety Inventory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3416E" w:rsidRPr="004A00A3" w:rsidRDefault="0013416E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ongitudinal (baseline and every 6 </w:t>
            </w: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months)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13416E" w:rsidRPr="004A00A3" w:rsidRDefault="00BE24EF" w:rsidP="0013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MH</w:t>
            </w:r>
            <w:r w:rsidR="0013416E" w:rsidRPr="004A00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higher education +, being employed +, viral load -, female gender +, HIV duration -</w:t>
            </w:r>
          </w:p>
        </w:tc>
      </w:tr>
    </w:tbl>
    <w:p w:rsidR="00BE6DF0" w:rsidRPr="004A00A3" w:rsidRDefault="00BE6DF0">
      <w:pPr>
        <w:rPr>
          <w:rFonts w:ascii="Times New Roman" w:hAnsi="Times New Roman" w:cs="Times New Roman"/>
          <w:lang w:val="en-US"/>
        </w:rPr>
      </w:pPr>
    </w:p>
    <w:p w:rsidR="00BE24EF" w:rsidRPr="004A00A3" w:rsidRDefault="004A00A3">
      <w:pPr>
        <w:rPr>
          <w:rFonts w:ascii="Times New Roman" w:hAnsi="Times New Roman" w:cs="Times New Roman"/>
          <w:lang w:val="en-US"/>
        </w:rPr>
      </w:pPr>
      <w:r w:rsidRPr="004A00A3">
        <w:rPr>
          <w:rFonts w:ascii="Times New Roman" w:hAnsi="Times New Roman" w:cs="Times New Roman"/>
          <w:lang w:val="en-US"/>
        </w:rPr>
        <w:t xml:space="preserve">Multicenter (number) = number of sites, </w:t>
      </w:r>
      <w:r w:rsidR="00BE24EF" w:rsidRPr="004A00A3">
        <w:rPr>
          <w:rFonts w:ascii="Times New Roman" w:hAnsi="Times New Roman" w:cs="Times New Roman"/>
          <w:lang w:val="en-US"/>
        </w:rPr>
        <w:t>m = males, y = years, VL = viral load, PH = physical health, MH = mental health</w:t>
      </w:r>
      <w:r w:rsidRPr="004A00A3">
        <w:rPr>
          <w:rFonts w:ascii="Times New Roman" w:hAnsi="Times New Roman" w:cs="Times New Roman"/>
          <w:lang w:val="en-US"/>
        </w:rPr>
        <w:t>, + = positive association, - = negative association</w:t>
      </w:r>
    </w:p>
    <w:sectPr w:rsidR="00BE24EF" w:rsidRPr="004A00A3" w:rsidSect="0013416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6C7E" w:rsidRDefault="00C66C7E" w:rsidP="00C66C7E">
      <w:pPr>
        <w:spacing w:after="0" w:line="240" w:lineRule="auto"/>
      </w:pPr>
      <w:r>
        <w:separator/>
      </w:r>
    </w:p>
  </w:endnote>
  <w:endnote w:type="continuationSeparator" w:id="0">
    <w:p w:rsidR="00C66C7E" w:rsidRDefault="00C66C7E" w:rsidP="00C66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6C7E" w:rsidRDefault="00C66C7E" w:rsidP="00C66C7E">
      <w:pPr>
        <w:spacing w:after="0" w:line="240" w:lineRule="auto"/>
      </w:pPr>
      <w:r>
        <w:separator/>
      </w:r>
    </w:p>
  </w:footnote>
  <w:footnote w:type="continuationSeparator" w:id="0">
    <w:p w:rsidR="00C66C7E" w:rsidRDefault="00C66C7E" w:rsidP="00C66C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3416E"/>
    <w:rsid w:val="000001E7"/>
    <w:rsid w:val="0006411E"/>
    <w:rsid w:val="00094756"/>
    <w:rsid w:val="0013416E"/>
    <w:rsid w:val="00365592"/>
    <w:rsid w:val="004A00A3"/>
    <w:rsid w:val="008A373D"/>
    <w:rsid w:val="00977CEA"/>
    <w:rsid w:val="00A55B2D"/>
    <w:rsid w:val="00BE24EF"/>
    <w:rsid w:val="00BE6DF0"/>
    <w:rsid w:val="00C66C7E"/>
    <w:rsid w:val="00C87444"/>
    <w:rsid w:val="00D32A2A"/>
    <w:rsid w:val="00DF7D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6C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C7E"/>
  </w:style>
  <w:style w:type="paragraph" w:styleId="Footer">
    <w:name w:val="footer"/>
    <w:basedOn w:val="Normal"/>
    <w:link w:val="FooterChar"/>
    <w:uiPriority w:val="99"/>
    <w:unhideWhenUsed/>
    <w:rsid w:val="00C66C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C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C66C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66C7E"/>
  </w:style>
  <w:style w:type="paragraph" w:styleId="Voettekst">
    <w:name w:val="footer"/>
    <w:basedOn w:val="Standaard"/>
    <w:link w:val="VoettekstChar"/>
    <w:uiPriority w:val="99"/>
    <w:unhideWhenUsed/>
    <w:rsid w:val="00C66C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66C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70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13</Words>
  <Characters>14895</Characters>
  <Application>Microsoft Office Word</Application>
  <DocSecurity>0</DocSecurity>
  <Lines>124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7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ent</dc:creator>
  <cp:lastModifiedBy>ASangkula</cp:lastModifiedBy>
  <cp:revision>10</cp:revision>
  <dcterms:created xsi:type="dcterms:W3CDTF">2014-05-31T08:11:00Z</dcterms:created>
  <dcterms:modified xsi:type="dcterms:W3CDTF">2014-08-15T07:57:00Z</dcterms:modified>
</cp:coreProperties>
</file>